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D2745" w14:textId="77777777" w:rsidR="001221E7" w:rsidRDefault="001221E7" w:rsidP="009953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.1</w:t>
      </w:r>
    </w:p>
    <w:p w14:paraId="192CF915" w14:textId="180BA3DE" w:rsidR="005A3ED8" w:rsidRPr="0080286A" w:rsidRDefault="0003051A" w:rsidP="005A3E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The structures of Pin1 and Par14 (B) Par14 expressions were compared between normal and tumor </w:t>
      </w:r>
      <w:r w:rsidR="002E5734" w:rsidRPr="002E5734">
        <w:rPr>
          <w:rFonts w:ascii="Times New Roman" w:hAnsi="Times New Roman" w:cs="Times New Roman"/>
          <w:bCs/>
        </w:rPr>
        <w:t>tissues</w:t>
      </w:r>
      <w:r w:rsidR="004805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the TNMplot database (Normal n=204, Tumor n=498). Significant differences were detected by applying the Mann-Whitney U test.</w:t>
      </w:r>
      <w:r w:rsidR="005A3ED8">
        <w:rPr>
          <w:rFonts w:ascii="Times New Roman" w:hAnsi="Times New Roman" w:cs="Times New Roman"/>
        </w:rPr>
        <w:t xml:space="preserve"> (C</w:t>
      </w:r>
      <w:r w:rsidR="005A3ED8" w:rsidRPr="00FD63F6">
        <w:rPr>
          <w:rFonts w:ascii="Times New Roman" w:hAnsi="Times New Roman" w:cs="Times New Roman"/>
        </w:rPr>
        <w:t xml:space="preserve">) Analysis of overall survival and disease-free survival periods of </w:t>
      </w:r>
      <w:bookmarkStart w:id="0" w:name="_GoBack"/>
      <w:bookmarkEnd w:id="0"/>
      <w:r w:rsidR="005A3ED8" w:rsidRPr="00FD63F6">
        <w:rPr>
          <w:rFonts w:ascii="Times New Roman" w:hAnsi="Times New Roman" w:cs="Times New Roman"/>
        </w:rPr>
        <w:t xml:space="preserve">patients with PCa. These data were cited from GEPIA. </w:t>
      </w:r>
    </w:p>
    <w:p w14:paraId="632830BF" w14:textId="7131A8FD" w:rsidR="0003051A" w:rsidRDefault="0003051A" w:rsidP="009953BB">
      <w:pPr>
        <w:spacing w:line="480" w:lineRule="auto"/>
        <w:rPr>
          <w:rFonts w:ascii="Times New Roman" w:hAnsi="Times New Roman" w:cs="Times New Roman"/>
        </w:rPr>
      </w:pPr>
    </w:p>
    <w:p w14:paraId="17E2EF73" w14:textId="5339916B" w:rsidR="0003051A" w:rsidRDefault="00950E82" w:rsidP="009953BB">
      <w:pPr>
        <w:spacing w:line="480" w:lineRule="auto"/>
        <w:rPr>
          <w:rFonts w:ascii="Times New Roman" w:hAnsi="Times New Roman" w:cs="Times New Roman"/>
        </w:rPr>
      </w:pPr>
      <w:r w:rsidRPr="00950E82">
        <w:rPr>
          <w:noProof/>
        </w:rPr>
        <w:t xml:space="preserve"> </w:t>
      </w:r>
      <w:r w:rsidR="005A3ED8" w:rsidRPr="005A3ED8">
        <w:rPr>
          <w:noProof/>
        </w:rPr>
        <w:drawing>
          <wp:inline distT="0" distB="0" distL="0" distR="0" wp14:anchorId="628CA1D7" wp14:editId="48B37395">
            <wp:extent cx="5400040" cy="3427730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8BD01" w14:textId="77777777" w:rsidR="0003051A" w:rsidRDefault="0003051A" w:rsidP="009953BB">
      <w:pPr>
        <w:spacing w:line="480" w:lineRule="auto"/>
        <w:rPr>
          <w:rFonts w:ascii="Times New Roman" w:hAnsi="Times New Roman" w:cs="Times New Roman"/>
        </w:rPr>
      </w:pPr>
    </w:p>
    <w:p w14:paraId="04CF196B" w14:textId="174ED46E" w:rsidR="001C2C00" w:rsidRPr="009953BB" w:rsidRDefault="004C68AD"/>
    <w:sectPr w:rsidR="001C2C00" w:rsidRPr="009953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F929E0" w14:textId="77777777" w:rsidR="004C68AD" w:rsidRDefault="004C68AD" w:rsidP="0003051A">
      <w:r>
        <w:separator/>
      </w:r>
    </w:p>
  </w:endnote>
  <w:endnote w:type="continuationSeparator" w:id="0">
    <w:p w14:paraId="4A9A2A0E" w14:textId="77777777" w:rsidR="004C68AD" w:rsidRDefault="004C68AD" w:rsidP="00030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6877F" w14:textId="77777777" w:rsidR="004C68AD" w:rsidRDefault="004C68AD" w:rsidP="0003051A">
      <w:r>
        <w:separator/>
      </w:r>
    </w:p>
  </w:footnote>
  <w:footnote w:type="continuationSeparator" w:id="0">
    <w:p w14:paraId="204223B8" w14:textId="77777777" w:rsidR="004C68AD" w:rsidRDefault="004C68AD" w:rsidP="00030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3BB"/>
    <w:rsid w:val="0003051A"/>
    <w:rsid w:val="000C6AC9"/>
    <w:rsid w:val="00113617"/>
    <w:rsid w:val="001221E7"/>
    <w:rsid w:val="001C5D4C"/>
    <w:rsid w:val="002604F8"/>
    <w:rsid w:val="00270333"/>
    <w:rsid w:val="002E5734"/>
    <w:rsid w:val="00307B28"/>
    <w:rsid w:val="003479CB"/>
    <w:rsid w:val="00404AC1"/>
    <w:rsid w:val="00421C42"/>
    <w:rsid w:val="00477365"/>
    <w:rsid w:val="0048050B"/>
    <w:rsid w:val="004A7FB0"/>
    <w:rsid w:val="004C68AD"/>
    <w:rsid w:val="005517E9"/>
    <w:rsid w:val="005A1860"/>
    <w:rsid w:val="005A3ED8"/>
    <w:rsid w:val="00662ECC"/>
    <w:rsid w:val="0066720D"/>
    <w:rsid w:val="006D1556"/>
    <w:rsid w:val="006E4CF7"/>
    <w:rsid w:val="00805599"/>
    <w:rsid w:val="0085367B"/>
    <w:rsid w:val="00882F9C"/>
    <w:rsid w:val="008F556C"/>
    <w:rsid w:val="00950E82"/>
    <w:rsid w:val="009660CF"/>
    <w:rsid w:val="009953BB"/>
    <w:rsid w:val="00C71268"/>
    <w:rsid w:val="00EB3C49"/>
    <w:rsid w:val="00EB65A9"/>
    <w:rsid w:val="00F97102"/>
    <w:rsid w:val="00FC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62CFD8"/>
  <w15:chartTrackingRefBased/>
  <w15:docId w15:val="{37499E8D-9341-4668-9195-35470BC1D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953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5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051A"/>
  </w:style>
  <w:style w:type="paragraph" w:styleId="a5">
    <w:name w:val="footer"/>
    <w:basedOn w:val="a"/>
    <w:link w:val="a6"/>
    <w:uiPriority w:val="99"/>
    <w:unhideWhenUsed/>
    <w:rsid w:val="000305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051A"/>
  </w:style>
  <w:style w:type="paragraph" w:styleId="a7">
    <w:name w:val="Revision"/>
    <w:hidden/>
    <w:uiPriority w:val="99"/>
    <w:semiHidden/>
    <w:rsid w:val="005A1860"/>
  </w:style>
  <w:style w:type="paragraph" w:styleId="a8">
    <w:name w:val="Balloon Text"/>
    <w:basedOn w:val="a"/>
    <w:link w:val="a9"/>
    <w:uiPriority w:val="99"/>
    <w:semiHidden/>
    <w:unhideWhenUsed/>
    <w:rsid w:val="002E5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573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津　祐介</dc:creator>
  <cp:keywords/>
  <dc:description/>
  <cp:lastModifiedBy>中津　祐介</cp:lastModifiedBy>
  <cp:revision>2</cp:revision>
  <dcterms:created xsi:type="dcterms:W3CDTF">2022-11-14T02:37:00Z</dcterms:created>
  <dcterms:modified xsi:type="dcterms:W3CDTF">2022-11-14T02:37:00Z</dcterms:modified>
</cp:coreProperties>
</file>